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32"/>
        <w:gridCol w:w="7635"/>
      </w:tblGrid>
      <w:tr w:rsidR="00031E96" w:rsidRPr="00A773DB" w14:paraId="69CE378B" w14:textId="77777777" w:rsidTr="00C53CC2">
        <w:tc>
          <w:tcPr>
            <w:tcW w:w="1432" w:type="dxa"/>
          </w:tcPr>
          <w:p w14:paraId="46FB6C8C" w14:textId="77777777" w:rsidR="00031E96" w:rsidRPr="00A773DB" w:rsidRDefault="00031E96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7635" w:type="dxa"/>
          </w:tcPr>
          <w:p w14:paraId="36800F0D" w14:textId="77777777" w:rsidR="00031E96" w:rsidRPr="00A773DB" w:rsidRDefault="00031E96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031E96" w:rsidRPr="00A773DB" w14:paraId="4BA773B7" w14:textId="77777777" w:rsidTr="00C53CC2">
        <w:tc>
          <w:tcPr>
            <w:tcW w:w="1432" w:type="dxa"/>
          </w:tcPr>
          <w:p w14:paraId="2735B6D3" w14:textId="77777777" w:rsidR="00031E96" w:rsidRPr="00A773DB" w:rsidRDefault="00031E96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AN01</w:t>
            </w:r>
          </w:p>
        </w:tc>
        <w:tc>
          <w:tcPr>
            <w:tcW w:w="7635" w:type="dxa"/>
          </w:tcPr>
          <w:p w14:paraId="52B382A2" w14:textId="77777777" w:rsidR="00031E96" w:rsidRPr="00A773DB" w:rsidRDefault="00031E96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Lithium </w:t>
            </w:r>
          </w:p>
        </w:tc>
      </w:tr>
    </w:tbl>
    <w:p w14:paraId="720F1EC6" w14:textId="77777777" w:rsidR="00031E96" w:rsidRPr="00A773DB" w:rsidRDefault="00031E96" w:rsidP="00031E96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>ATC = Anatomical Therapeutic Chemical</w:t>
      </w:r>
    </w:p>
    <w:p w14:paraId="19824CEA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96"/>
    <w:rsid w:val="00031E96"/>
    <w:rsid w:val="004F7EC7"/>
    <w:rsid w:val="00650D5C"/>
    <w:rsid w:val="00802EA6"/>
    <w:rsid w:val="008C199A"/>
    <w:rsid w:val="008C26A5"/>
    <w:rsid w:val="00B6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31EE"/>
  <w15:chartTrackingRefBased/>
  <w15:docId w15:val="{BBA1B875-A84A-4434-BA1C-BF6B06969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E9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E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E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E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E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E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E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E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E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E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E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E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E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E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E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E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E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E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E9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31E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E9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31E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E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E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1E9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71</Characters>
  <Application>Microsoft Office Word</Application>
  <DocSecurity>0</DocSecurity>
  <Lines>2</Lines>
  <Paragraphs>2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11:00Z</dcterms:created>
  <dcterms:modified xsi:type="dcterms:W3CDTF">2025-12-02T14:11:00Z</dcterms:modified>
</cp:coreProperties>
</file>